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774" w:rsidRDefault="00AD7774" w:rsidP="00AD7774">
      <w:pPr>
        <w:jc w:val="both"/>
        <w:rPr>
          <w:i/>
          <w:iCs/>
          <w:color w:val="000000" w:themeColor="text1"/>
          <w:sz w:val="20"/>
          <w:szCs w:val="20"/>
          <w:lang w:val="en-CA"/>
        </w:rPr>
      </w:pPr>
      <w:r>
        <w:rPr>
          <w:i/>
          <w:iCs/>
          <w:color w:val="000000" w:themeColor="text1"/>
          <w:sz w:val="20"/>
          <w:szCs w:val="20"/>
          <w:lang w:val="en-CA"/>
        </w:rPr>
        <w:t>Additional file 5: F</w:t>
      </w:r>
      <w:r w:rsidRPr="0018719F">
        <w:rPr>
          <w:i/>
          <w:iCs/>
          <w:color w:val="000000" w:themeColor="text1"/>
          <w:sz w:val="20"/>
          <w:szCs w:val="20"/>
          <w:lang w:val="en-CA"/>
        </w:rPr>
        <w:t>orest plot: Subgroup analysis on level of professional support for any digital intervention vs. usual care or another digital intervention to manage depression in people with any concomitant chronic condition.</w:t>
      </w:r>
    </w:p>
    <w:p w:rsidR="00AD7774" w:rsidRDefault="00AD7774" w:rsidP="00AD7774">
      <w:pPr>
        <w:jc w:val="both"/>
      </w:pPr>
      <w:r>
        <w:rPr>
          <w:noProof/>
        </w:rPr>
        <w:drawing>
          <wp:inline distT="0" distB="0" distL="0" distR="0" wp14:anchorId="706CA14B" wp14:editId="1274B37C">
            <wp:extent cx="5731510" cy="7490460"/>
            <wp:effectExtent l="0" t="0" r="8890" b="15240"/>
            <wp:docPr id="8" name="Graphiqu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D7774" w:rsidRDefault="00AD7774" w:rsidP="00AD7774">
      <w:pPr>
        <w:jc w:val="both"/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774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D7774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emf"/><Relationship Id="rId2" Type="http://schemas.openxmlformats.org/officeDocument/2006/relationships/image" Target="../media/image2.emf"/><Relationship Id="rId1" Type="http://schemas.openxmlformats.org/officeDocument/2006/relationships/image" Target="../media/image1.emf"/><Relationship Id="rId5" Type="http://schemas.openxmlformats.org/officeDocument/2006/relationships/oleObject" Target="https://uqacca0-my.sharepoint.com/personal/maxime1_sasseville_uqac_ca/Documents/!Post-doc/RAPID%20REVIEW/deuxie&#768;me%20revue/deuxie&#768;me%20papier/forest_plot%20-%20correction%20-%20ajout%20de%20groupes%20anx%20&amp;%20dep.xlsx" TargetMode="External"/><Relationship Id="rId4" Type="http://schemas.openxmlformats.org/officeDocument/2006/relationships/image" Target="../media/image4.emf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5239596425020425E-2"/>
          <c:y val="1.0580645555455426E-2"/>
          <c:w val="0.94574697134736896"/>
          <c:h val="0.96821251934751573"/>
        </c:manualLayout>
      </c:layout>
      <c:scatterChart>
        <c:scatterStyle val="lineMarker"/>
        <c:varyColors val="0"/>
        <c:ser>
          <c:idx val="0"/>
          <c:order val="0"/>
          <c:tx>
            <c:v>S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s_p_g!$I$2:$I$41</c:f>
                <c:numCache>
                  <c:formatCode>General</c:formatCode>
                  <c:ptCount val="40"/>
                  <c:pt idx="0">
                    <c:v>0.237376290056275</c:v>
                  </c:pt>
                  <c:pt idx="1">
                    <c:v>0.58350151712986476</c:v>
                  </c:pt>
                  <c:pt idx="2">
                    <c:v>0.40896387084188968</c:v>
                  </c:pt>
                  <c:pt idx="3">
                    <c:v>0.36106871616955588</c:v>
                  </c:pt>
                  <c:pt idx="4">
                    <c:v>0.17275993825055219</c:v>
                  </c:pt>
                  <c:pt idx="5">
                    <c:v>0.35493666108718658</c:v>
                  </c:pt>
                  <c:pt idx="6">
                    <c:v>0.47189033722021828</c:v>
                  </c:pt>
                  <c:pt idx="7">
                    <c:v>0.35143432728221929</c:v>
                  </c:pt>
                  <c:pt idx="8">
                    <c:v>0.53602676597422272</c:v>
                  </c:pt>
                  <c:pt idx="9">
                    <c:v>0.37765311041880301</c:v>
                  </c:pt>
                  <c:pt idx="10">
                    <c:v>0.22492618070596421</c:v>
                  </c:pt>
                  <c:pt idx="11">
                    <c:v>0.12419672463373981</c:v>
                  </c:pt>
                  <c:pt idx="12">
                    <c:v>0.37693377405117617</c:v>
                  </c:pt>
                  <c:pt idx="13">
                    <c:v>0.34415809488452598</c:v>
                  </c:pt>
                  <c:pt idx="14">
                    <c:v>0.4402951810427419</c:v>
                  </c:pt>
                  <c:pt idx="15">
                    <c:v>0.40101903351095108</c:v>
                  </c:pt>
                  <c:pt idx="16">
                    <c:v>0.51815322807720898</c:v>
                  </c:pt>
                  <c:pt idx="17">
                    <c:v>0.43026078919467459</c:v>
                  </c:pt>
                  <c:pt idx="18">
                    <c:v>0.35924186954291248</c:v>
                  </c:pt>
                  <c:pt idx="19">
                    <c:v>0.54661473978185371</c:v>
                  </c:pt>
                  <c:pt idx="20">
                    <c:v>0.27050970806833757</c:v>
                  </c:pt>
                  <c:pt idx="21">
                    <c:v>0.50859743169510296</c:v>
                  </c:pt>
                  <c:pt idx="22">
                    <c:v>0.48908375191906739</c:v>
                  </c:pt>
                  <c:pt idx="23">
                    <c:v>0.16562697154288261</c:v>
                  </c:pt>
                  <c:pt idx="24">
                    <c:v>0.5190413939560875</c:v>
                  </c:pt>
                  <c:pt idx="25">
                    <c:v>0.48198390128441221</c:v>
                  </c:pt>
                  <c:pt idx="26">
                    <c:v>0.40440867549002241</c:v>
                  </c:pt>
                  <c:pt idx="27">
                    <c:v>0.25454453445123809</c:v>
                  </c:pt>
                  <c:pt idx="28">
                    <c:v>0.32206126505424199</c:v>
                  </c:pt>
                  <c:pt idx="29">
                    <c:v>0.84183171360221054</c:v>
                  </c:pt>
                  <c:pt idx="30">
                    <c:v>0.45977854870045132</c:v>
                  </c:pt>
                  <c:pt idx="31">
                    <c:v>0.54844516623764494</c:v>
                  </c:pt>
                  <c:pt idx="32">
                    <c:v>0.45445397308284552</c:v>
                  </c:pt>
                  <c:pt idx="33">
                    <c:v>0.53717512600815742</c:v>
                  </c:pt>
                  <c:pt idx="34">
                    <c:v>0.46501958240689001</c:v>
                  </c:pt>
                  <c:pt idx="35">
                    <c:v>0.4029854736837275</c:v>
                  </c:pt>
                  <c:pt idx="36">
                    <c:v>0.55484002307575508</c:v>
                  </c:pt>
                  <c:pt idx="37">
                    <c:v>0.49323214083642181</c:v>
                  </c:pt>
                  <c:pt idx="38">
                    <c:v>0.39092858301491162</c:v>
                  </c:pt>
                  <c:pt idx="39">
                    <c:v>0.26431441898269681</c:v>
                  </c:pt>
                </c:numCache>
              </c:numRef>
            </c:plus>
            <c:minus>
              <c:numRef>
                <c:f>dep_s_p_g!$H$2:$H$41</c:f>
                <c:numCache>
                  <c:formatCode>General</c:formatCode>
                  <c:ptCount val="40"/>
                  <c:pt idx="0">
                    <c:v>0.237376290056275</c:v>
                  </c:pt>
                  <c:pt idx="1">
                    <c:v>0.58350151712986476</c:v>
                  </c:pt>
                  <c:pt idx="2">
                    <c:v>0.40896387084188968</c:v>
                  </c:pt>
                  <c:pt idx="3">
                    <c:v>0.36106871616955599</c:v>
                  </c:pt>
                  <c:pt idx="4">
                    <c:v>0.17275993825055219</c:v>
                  </c:pt>
                  <c:pt idx="5">
                    <c:v>0.35493666108718652</c:v>
                  </c:pt>
                  <c:pt idx="6">
                    <c:v>0.47189033722021828</c:v>
                  </c:pt>
                  <c:pt idx="7">
                    <c:v>0.35143432728221929</c:v>
                  </c:pt>
                  <c:pt idx="8">
                    <c:v>0.53602676597422261</c:v>
                  </c:pt>
                  <c:pt idx="9">
                    <c:v>0.3776531104188029</c:v>
                  </c:pt>
                  <c:pt idx="10">
                    <c:v>0.22492618070596421</c:v>
                  </c:pt>
                  <c:pt idx="11">
                    <c:v>0.12419672463373981</c:v>
                  </c:pt>
                  <c:pt idx="12">
                    <c:v>0.37693377405117617</c:v>
                  </c:pt>
                  <c:pt idx="13">
                    <c:v>0.34415809488452598</c:v>
                  </c:pt>
                  <c:pt idx="14">
                    <c:v>0.4402951810427419</c:v>
                  </c:pt>
                  <c:pt idx="15">
                    <c:v>0.40101903351095108</c:v>
                  </c:pt>
                  <c:pt idx="16">
                    <c:v>0.51815322807720898</c:v>
                  </c:pt>
                  <c:pt idx="17">
                    <c:v>0.43026078919467459</c:v>
                  </c:pt>
                  <c:pt idx="18">
                    <c:v>0.35924186954291248</c:v>
                  </c:pt>
                  <c:pt idx="19">
                    <c:v>0.54661473978185371</c:v>
                  </c:pt>
                  <c:pt idx="20">
                    <c:v>0.27050970806833757</c:v>
                  </c:pt>
                  <c:pt idx="21">
                    <c:v>0.50859743169510296</c:v>
                  </c:pt>
                  <c:pt idx="22">
                    <c:v>0.48908375191906739</c:v>
                  </c:pt>
                  <c:pt idx="23">
                    <c:v>0.16562697154288261</c:v>
                  </c:pt>
                  <c:pt idx="24">
                    <c:v>0.5190413939560875</c:v>
                  </c:pt>
                  <c:pt idx="25">
                    <c:v>0.48198390128441221</c:v>
                  </c:pt>
                  <c:pt idx="26">
                    <c:v>0.40440867549002241</c:v>
                  </c:pt>
                  <c:pt idx="27">
                    <c:v>0.25454453445123831</c:v>
                  </c:pt>
                  <c:pt idx="28">
                    <c:v>0.32206126505424199</c:v>
                  </c:pt>
                  <c:pt idx="29">
                    <c:v>0.84183171360221065</c:v>
                  </c:pt>
                  <c:pt idx="30">
                    <c:v>0.45977854870045132</c:v>
                  </c:pt>
                  <c:pt idx="31">
                    <c:v>0.54844516623764494</c:v>
                  </c:pt>
                  <c:pt idx="32">
                    <c:v>0.45445397308284552</c:v>
                  </c:pt>
                  <c:pt idx="33">
                    <c:v>0.53717512600815742</c:v>
                  </c:pt>
                  <c:pt idx="34">
                    <c:v>0.46501958240689001</c:v>
                  </c:pt>
                  <c:pt idx="35">
                    <c:v>0.4029854736837275</c:v>
                  </c:pt>
                  <c:pt idx="36">
                    <c:v>0.55484002307575508</c:v>
                  </c:pt>
                  <c:pt idx="37">
                    <c:v>0.49323214083642192</c:v>
                  </c:pt>
                  <c:pt idx="38">
                    <c:v>0.39092858301491162</c:v>
                  </c:pt>
                  <c:pt idx="39">
                    <c:v>0.26431441898269681</c:v>
                  </c:pt>
                </c:numCache>
              </c:numRef>
            </c:minus>
          </c:errBars>
          <c:xVal>
            <c:numRef>
              <c:f>dep_s_p_g!$E$2:$E$41</c:f>
              <c:numCache>
                <c:formatCode>General</c:formatCode>
                <c:ptCount val="40"/>
                <c:pt idx="0">
                  <c:v>-9.1346363398532901E-2</c:v>
                </c:pt>
                <c:pt idx="1">
                  <c:v>-0.52279393772104488</c:v>
                </c:pt>
                <c:pt idx="2">
                  <c:v>-8.192224118991781E-2</c:v>
                </c:pt>
                <c:pt idx="3">
                  <c:v>-9.3394267823430993E-2</c:v>
                </c:pt>
                <c:pt idx="4">
                  <c:v>-0.21026863312494451</c:v>
                </c:pt>
                <c:pt idx="5">
                  <c:v>-0.35861052354403061</c:v>
                </c:pt>
                <c:pt idx="6">
                  <c:v>-0.76776197639441546</c:v>
                </c:pt>
                <c:pt idx="7">
                  <c:v>0.1088991538877977</c:v>
                </c:pt>
                <c:pt idx="8">
                  <c:v>-0.69836966717340609</c:v>
                </c:pt>
                <c:pt idx="9">
                  <c:v>-0.12568396187075351</c:v>
                </c:pt>
                <c:pt idx="10">
                  <c:v>-4.6626957986914852E-2</c:v>
                </c:pt>
                <c:pt idx="11">
                  <c:v>-0.24952429537840329</c:v>
                </c:pt>
                <c:pt idx="12">
                  <c:v>-0.26426552900016881</c:v>
                </c:pt>
                <c:pt idx="13">
                  <c:v>-0.79958880707199742</c:v>
                </c:pt>
                <c:pt idx="14">
                  <c:v>-0.96850915538063476</c:v>
                </c:pt>
                <c:pt idx="15">
                  <c:v>-1.0029141280205429</c:v>
                </c:pt>
                <c:pt idx="16">
                  <c:v>-0.22906869872543709</c:v>
                </c:pt>
                <c:pt idx="17">
                  <c:v>-0.42688495151381578</c:v>
                </c:pt>
                <c:pt idx="18">
                  <c:v>-0.22781566476509099</c:v>
                </c:pt>
                <c:pt idx="19">
                  <c:v>-0.39960749632828502</c:v>
                </c:pt>
                <c:pt idx="20">
                  <c:v>-0.27259967435450883</c:v>
                </c:pt>
                <c:pt idx="21">
                  <c:v>-0.57205157951691366</c:v>
                </c:pt>
                <c:pt idx="22">
                  <c:v>0.26594804361620988</c:v>
                </c:pt>
                <c:pt idx="23">
                  <c:v>-0.16134300750592509</c:v>
                </c:pt>
                <c:pt idx="24">
                  <c:v>-0.62297015176050918</c:v>
                </c:pt>
                <c:pt idx="25">
                  <c:v>0.23448550626598999</c:v>
                </c:pt>
                <c:pt idx="26">
                  <c:v>0</c:v>
                </c:pt>
                <c:pt idx="27">
                  <c:v>-0.88249521016312271</c:v>
                </c:pt>
                <c:pt idx="28">
                  <c:v>-0.38680386615046802</c:v>
                </c:pt>
                <c:pt idx="29">
                  <c:v>-0.84527257581473636</c:v>
                </c:pt>
                <c:pt idx="30">
                  <c:v>-0.36945449910045158</c:v>
                </c:pt>
                <c:pt idx="31">
                  <c:v>-0.29700043520974928</c:v>
                </c:pt>
                <c:pt idx="32">
                  <c:v>-0.40345757701018659</c:v>
                </c:pt>
                <c:pt idx="33">
                  <c:v>-0.30644514334734702</c:v>
                </c:pt>
                <c:pt idx="34">
                  <c:v>-0.31615907826267992</c:v>
                </c:pt>
                <c:pt idx="35">
                  <c:v>0.17251601254406379</c:v>
                </c:pt>
                <c:pt idx="36">
                  <c:v>-1.0141148965788449</c:v>
                </c:pt>
                <c:pt idx="37">
                  <c:v>-0.83740410788741937</c:v>
                </c:pt>
                <c:pt idx="38">
                  <c:v>-0.18367877223104101</c:v>
                </c:pt>
                <c:pt idx="39">
                  <c:v>-3.1934709738218853E-2</c:v>
                </c:pt>
              </c:numCache>
            </c:numRef>
          </c:xVal>
          <c:yVal>
            <c:numRef>
              <c:f>dep_s_p_g!$A$2:$A$41</c:f>
              <c:numCache>
                <c:formatCode>General</c:formatCode>
                <c:ptCount val="40"/>
                <c:pt idx="0">
                  <c:v>80</c:v>
                </c:pt>
                <c:pt idx="1">
                  <c:v>79</c:v>
                </c:pt>
                <c:pt idx="2">
                  <c:v>78</c:v>
                </c:pt>
                <c:pt idx="3">
                  <c:v>77</c:v>
                </c:pt>
                <c:pt idx="4">
                  <c:v>76</c:v>
                </c:pt>
                <c:pt idx="5">
                  <c:v>75</c:v>
                </c:pt>
                <c:pt idx="6">
                  <c:v>74</c:v>
                </c:pt>
                <c:pt idx="7">
                  <c:v>73</c:v>
                </c:pt>
                <c:pt idx="8">
                  <c:v>72</c:v>
                </c:pt>
                <c:pt idx="9">
                  <c:v>71</c:v>
                </c:pt>
                <c:pt idx="10">
                  <c:v>70</c:v>
                </c:pt>
                <c:pt idx="11">
                  <c:v>69</c:v>
                </c:pt>
                <c:pt idx="12">
                  <c:v>68</c:v>
                </c:pt>
                <c:pt idx="13">
                  <c:v>67</c:v>
                </c:pt>
                <c:pt idx="14">
                  <c:v>66</c:v>
                </c:pt>
                <c:pt idx="15">
                  <c:v>65</c:v>
                </c:pt>
                <c:pt idx="16">
                  <c:v>64</c:v>
                </c:pt>
                <c:pt idx="17">
                  <c:v>63</c:v>
                </c:pt>
                <c:pt idx="18">
                  <c:v>62</c:v>
                </c:pt>
                <c:pt idx="19">
                  <c:v>61</c:v>
                </c:pt>
                <c:pt idx="20">
                  <c:v>60</c:v>
                </c:pt>
                <c:pt idx="21">
                  <c:v>59</c:v>
                </c:pt>
                <c:pt idx="22">
                  <c:v>58</c:v>
                </c:pt>
                <c:pt idx="23">
                  <c:v>57</c:v>
                </c:pt>
                <c:pt idx="24">
                  <c:v>56</c:v>
                </c:pt>
                <c:pt idx="25">
                  <c:v>55</c:v>
                </c:pt>
                <c:pt idx="26">
                  <c:v>54</c:v>
                </c:pt>
                <c:pt idx="27">
                  <c:v>53</c:v>
                </c:pt>
                <c:pt idx="28">
                  <c:v>52</c:v>
                </c:pt>
                <c:pt idx="29">
                  <c:v>51</c:v>
                </c:pt>
                <c:pt idx="30">
                  <c:v>50</c:v>
                </c:pt>
                <c:pt idx="31">
                  <c:v>49</c:v>
                </c:pt>
                <c:pt idx="32">
                  <c:v>48</c:v>
                </c:pt>
                <c:pt idx="33">
                  <c:v>47</c:v>
                </c:pt>
                <c:pt idx="34">
                  <c:v>46</c:v>
                </c:pt>
                <c:pt idx="35">
                  <c:v>45</c:v>
                </c:pt>
                <c:pt idx="36">
                  <c:v>44</c:v>
                </c:pt>
                <c:pt idx="37">
                  <c:v>43</c:v>
                </c:pt>
                <c:pt idx="38">
                  <c:v>42</c:v>
                </c:pt>
                <c:pt idx="39">
                  <c:v>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848-0241-BD7C-EB07E92FE825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xVal>
            <c:numRef>
              <c:f>dep_s_p_g!$L$2:$L$42</c:f>
              <c:numCache>
                <c:formatCode>General</c:formatCode>
                <c:ptCount val="41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  <c:pt idx="26">
                  <c:v>-3</c:v>
                </c:pt>
                <c:pt idx="27">
                  <c:v>-3</c:v>
                </c:pt>
                <c:pt idx="28">
                  <c:v>-3</c:v>
                </c:pt>
                <c:pt idx="29">
                  <c:v>-3</c:v>
                </c:pt>
                <c:pt idx="30">
                  <c:v>-3</c:v>
                </c:pt>
                <c:pt idx="31">
                  <c:v>-3</c:v>
                </c:pt>
                <c:pt idx="32">
                  <c:v>-3</c:v>
                </c:pt>
                <c:pt idx="33">
                  <c:v>-3</c:v>
                </c:pt>
                <c:pt idx="34">
                  <c:v>-3</c:v>
                </c:pt>
                <c:pt idx="35">
                  <c:v>-3</c:v>
                </c:pt>
                <c:pt idx="36">
                  <c:v>-3</c:v>
                </c:pt>
                <c:pt idx="37">
                  <c:v>-3</c:v>
                </c:pt>
                <c:pt idx="38">
                  <c:v>-3</c:v>
                </c:pt>
                <c:pt idx="39">
                  <c:v>-3</c:v>
                </c:pt>
                <c:pt idx="40">
                  <c:v>-3</c:v>
                </c:pt>
              </c:numCache>
            </c:numRef>
          </c:xVal>
          <c:yVal>
            <c:numRef>
              <c:f>dep_s_p_g!$A$2:$A$42</c:f>
              <c:numCache>
                <c:formatCode>General</c:formatCode>
                <c:ptCount val="41"/>
                <c:pt idx="0">
                  <c:v>80</c:v>
                </c:pt>
                <c:pt idx="1">
                  <c:v>79</c:v>
                </c:pt>
                <c:pt idx="2">
                  <c:v>78</c:v>
                </c:pt>
                <c:pt idx="3">
                  <c:v>77</c:v>
                </c:pt>
                <c:pt idx="4">
                  <c:v>76</c:v>
                </c:pt>
                <c:pt idx="5">
                  <c:v>75</c:v>
                </c:pt>
                <c:pt idx="6">
                  <c:v>74</c:v>
                </c:pt>
                <c:pt idx="7">
                  <c:v>73</c:v>
                </c:pt>
                <c:pt idx="8">
                  <c:v>72</c:v>
                </c:pt>
                <c:pt idx="9">
                  <c:v>71</c:v>
                </c:pt>
                <c:pt idx="10">
                  <c:v>70</c:v>
                </c:pt>
                <c:pt idx="11">
                  <c:v>69</c:v>
                </c:pt>
                <c:pt idx="12">
                  <c:v>68</c:v>
                </c:pt>
                <c:pt idx="13">
                  <c:v>67</c:v>
                </c:pt>
                <c:pt idx="14">
                  <c:v>66</c:v>
                </c:pt>
                <c:pt idx="15">
                  <c:v>65</c:v>
                </c:pt>
                <c:pt idx="16">
                  <c:v>64</c:v>
                </c:pt>
                <c:pt idx="17">
                  <c:v>63</c:v>
                </c:pt>
                <c:pt idx="18">
                  <c:v>62</c:v>
                </c:pt>
                <c:pt idx="19">
                  <c:v>61</c:v>
                </c:pt>
                <c:pt idx="20">
                  <c:v>60</c:v>
                </c:pt>
                <c:pt idx="21">
                  <c:v>59</c:v>
                </c:pt>
                <c:pt idx="22">
                  <c:v>58</c:v>
                </c:pt>
                <c:pt idx="23">
                  <c:v>57</c:v>
                </c:pt>
                <c:pt idx="24">
                  <c:v>56</c:v>
                </c:pt>
                <c:pt idx="25">
                  <c:v>55</c:v>
                </c:pt>
                <c:pt idx="26">
                  <c:v>54</c:v>
                </c:pt>
                <c:pt idx="27">
                  <c:v>53</c:v>
                </c:pt>
                <c:pt idx="28">
                  <c:v>52</c:v>
                </c:pt>
                <c:pt idx="29">
                  <c:v>51</c:v>
                </c:pt>
                <c:pt idx="30">
                  <c:v>50</c:v>
                </c:pt>
                <c:pt idx="31">
                  <c:v>49</c:v>
                </c:pt>
                <c:pt idx="32">
                  <c:v>48</c:v>
                </c:pt>
                <c:pt idx="33">
                  <c:v>47</c:v>
                </c:pt>
                <c:pt idx="34">
                  <c:v>46</c:v>
                </c:pt>
                <c:pt idx="35">
                  <c:v>45</c:v>
                </c:pt>
                <c:pt idx="36">
                  <c:v>44</c:v>
                </c:pt>
                <c:pt idx="37">
                  <c:v>43</c:v>
                </c:pt>
                <c:pt idx="38">
                  <c:v>42</c:v>
                </c:pt>
                <c:pt idx="39">
                  <c:v>41</c:v>
                </c:pt>
                <c:pt idx="40">
                  <c:v>4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848-0241-BD7C-EB07E92FE825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s_p_g!$E$42</c:f>
              <c:numCache>
                <c:formatCode>General</c:formatCode>
                <c:ptCount val="1"/>
                <c:pt idx="0">
                  <c:v>-0.28188185711188812</c:v>
                </c:pt>
              </c:numCache>
            </c:numRef>
          </c:xVal>
          <c:yVal>
            <c:numRef>
              <c:f>dep_s_p_g!$A$42</c:f>
              <c:numCache>
                <c:formatCode>General</c:formatCode>
                <c:ptCount val="1"/>
                <c:pt idx="0">
                  <c:v>4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848-0241-BD7C-EB07E92FE825}"/>
            </c:ext>
          </c:extLst>
        </c:ser>
        <c:ser>
          <c:idx val="3"/>
          <c:order val="3"/>
          <c:tx>
            <c:v>PG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s_p_g!$I$43:$I$75</c:f>
                <c:numCache>
                  <c:formatCode>General</c:formatCode>
                  <c:ptCount val="33"/>
                  <c:pt idx="0">
                    <c:v>0.57963615657948331</c:v>
                  </c:pt>
                  <c:pt idx="1">
                    <c:v>0.35250915394539678</c:v>
                  </c:pt>
                  <c:pt idx="2">
                    <c:v>0.26062810000425279</c:v>
                  </c:pt>
                  <c:pt idx="3">
                    <c:v>0.27175598385659672</c:v>
                  </c:pt>
                  <c:pt idx="4">
                    <c:v>0.42482288707286803</c:v>
                  </c:pt>
                  <c:pt idx="5">
                    <c:v>0.40700780011962417</c:v>
                  </c:pt>
                  <c:pt idx="6">
                    <c:v>0.60983427667324996</c:v>
                  </c:pt>
                  <c:pt idx="7">
                    <c:v>0.35874781841077658</c:v>
                  </c:pt>
                  <c:pt idx="8">
                    <c:v>0.48267000611355337</c:v>
                  </c:pt>
                  <c:pt idx="9">
                    <c:v>0.53026240728239227</c:v>
                  </c:pt>
                  <c:pt idx="10">
                    <c:v>0.3613854031954461</c:v>
                  </c:pt>
                  <c:pt idx="11">
                    <c:v>0.87715703462349592</c:v>
                  </c:pt>
                  <c:pt idx="12">
                    <c:v>0.39655769092734139</c:v>
                  </c:pt>
                  <c:pt idx="13">
                    <c:v>0.40101903351095108</c:v>
                  </c:pt>
                  <c:pt idx="14">
                    <c:v>0.54963297741387651</c:v>
                  </c:pt>
                  <c:pt idx="15">
                    <c:v>0.55701225398280862</c:v>
                  </c:pt>
                  <c:pt idx="16">
                    <c:v>0.28072072191297209</c:v>
                  </c:pt>
                  <c:pt idx="17">
                    <c:v>0.65257629631680958</c:v>
                  </c:pt>
                  <c:pt idx="18">
                    <c:v>0.33123009603692177</c:v>
                  </c:pt>
                  <c:pt idx="19">
                    <c:v>0.38411471827724591</c:v>
                  </c:pt>
                  <c:pt idx="20">
                    <c:v>0.36506913225690157</c:v>
                  </c:pt>
                  <c:pt idx="21">
                    <c:v>0.34927229274981819</c:v>
                  </c:pt>
                  <c:pt idx="22">
                    <c:v>0.4291456132488724</c:v>
                  </c:pt>
                  <c:pt idx="23">
                    <c:v>0.47427761609813479</c:v>
                  </c:pt>
                  <c:pt idx="24">
                    <c:v>0.38429090717726161</c:v>
                  </c:pt>
                  <c:pt idx="25">
                    <c:v>0.43996016759207301</c:v>
                  </c:pt>
                  <c:pt idx="26">
                    <c:v>0.50762317681495506</c:v>
                  </c:pt>
                  <c:pt idx="27">
                    <c:v>0.57403535920715121</c:v>
                  </c:pt>
                  <c:pt idx="28">
                    <c:v>0.30702973875151662</c:v>
                  </c:pt>
                  <c:pt idx="29">
                    <c:v>0.50037944775609355</c:v>
                  </c:pt>
                  <c:pt idx="30">
                    <c:v>0.41972584102137689</c:v>
                  </c:pt>
                  <c:pt idx="31">
                    <c:v>0.37044918450217501</c:v>
                  </c:pt>
                  <c:pt idx="32">
                    <c:v>0.4726534070203427</c:v>
                  </c:pt>
                </c:numCache>
              </c:numRef>
            </c:plus>
            <c:minus>
              <c:numRef>
                <c:f>dep_s_p_g!$H$43:$H$75</c:f>
                <c:numCache>
                  <c:formatCode>General</c:formatCode>
                  <c:ptCount val="33"/>
                  <c:pt idx="0">
                    <c:v>0.57963615657948331</c:v>
                  </c:pt>
                  <c:pt idx="1">
                    <c:v>0.35250915394539672</c:v>
                  </c:pt>
                  <c:pt idx="2">
                    <c:v>0.26062810000425279</c:v>
                  </c:pt>
                  <c:pt idx="3">
                    <c:v>0.27175598385659672</c:v>
                  </c:pt>
                  <c:pt idx="4">
                    <c:v>0.42482288707286792</c:v>
                  </c:pt>
                  <c:pt idx="5">
                    <c:v>0.40700780011962417</c:v>
                  </c:pt>
                  <c:pt idx="6">
                    <c:v>0.60983427667324985</c:v>
                  </c:pt>
                  <c:pt idx="7">
                    <c:v>0.35874781841077658</c:v>
                  </c:pt>
                  <c:pt idx="8">
                    <c:v>0.48267000611355337</c:v>
                  </c:pt>
                  <c:pt idx="9">
                    <c:v>0.53026240728239216</c:v>
                  </c:pt>
                  <c:pt idx="10">
                    <c:v>0.3613854031954461</c:v>
                  </c:pt>
                  <c:pt idx="11">
                    <c:v>0.87715703462349592</c:v>
                  </c:pt>
                  <c:pt idx="12">
                    <c:v>0.3965576909273415</c:v>
                  </c:pt>
                  <c:pt idx="13">
                    <c:v>0.40101903351095108</c:v>
                  </c:pt>
                  <c:pt idx="14">
                    <c:v>0.54963297741387651</c:v>
                  </c:pt>
                  <c:pt idx="15">
                    <c:v>0.55701225398280862</c:v>
                  </c:pt>
                  <c:pt idx="16">
                    <c:v>0.28072072191297209</c:v>
                  </c:pt>
                  <c:pt idx="17">
                    <c:v>0.65257629631680958</c:v>
                  </c:pt>
                  <c:pt idx="18">
                    <c:v>0.33123009603692188</c:v>
                  </c:pt>
                  <c:pt idx="19">
                    <c:v>0.38411471827724591</c:v>
                  </c:pt>
                  <c:pt idx="20">
                    <c:v>0.36506913225690157</c:v>
                  </c:pt>
                  <c:pt idx="21">
                    <c:v>0.34927229274981819</c:v>
                  </c:pt>
                  <c:pt idx="22">
                    <c:v>0.42914561324887252</c:v>
                  </c:pt>
                  <c:pt idx="23">
                    <c:v>0.47427761609813479</c:v>
                  </c:pt>
                  <c:pt idx="24">
                    <c:v>0.38429090717726161</c:v>
                  </c:pt>
                  <c:pt idx="25">
                    <c:v>0.43996016759207313</c:v>
                  </c:pt>
                  <c:pt idx="26">
                    <c:v>0.50762317681495495</c:v>
                  </c:pt>
                  <c:pt idx="27">
                    <c:v>0.57403535920715121</c:v>
                  </c:pt>
                  <c:pt idx="28">
                    <c:v>0.30702973875151662</c:v>
                  </c:pt>
                  <c:pt idx="29">
                    <c:v>0.50037944775609355</c:v>
                  </c:pt>
                  <c:pt idx="30">
                    <c:v>0.41972584102137689</c:v>
                  </c:pt>
                  <c:pt idx="31">
                    <c:v>0.37044918450217501</c:v>
                  </c:pt>
                  <c:pt idx="32">
                    <c:v>0.4726534070203427</c:v>
                  </c:pt>
                </c:numCache>
              </c:numRef>
            </c:minus>
          </c:errBars>
          <c:xVal>
            <c:numRef>
              <c:f>dep_s_p_g!$E$43:$E$75</c:f>
              <c:numCache>
                <c:formatCode>General</c:formatCode>
                <c:ptCount val="33"/>
                <c:pt idx="0">
                  <c:v>-7.7750350213559014E-2</c:v>
                </c:pt>
                <c:pt idx="1">
                  <c:v>-0.3828982154633388</c:v>
                </c:pt>
                <c:pt idx="2">
                  <c:v>0.247546480988314</c:v>
                </c:pt>
                <c:pt idx="3">
                  <c:v>-0.11013182842501409</c:v>
                </c:pt>
                <c:pt idx="4">
                  <c:v>0.269393169870766</c:v>
                </c:pt>
                <c:pt idx="5">
                  <c:v>-1.2771393527471031</c:v>
                </c:pt>
                <c:pt idx="6">
                  <c:v>-0.67642105729145019</c:v>
                </c:pt>
                <c:pt idx="7">
                  <c:v>-0.19766943086368241</c:v>
                </c:pt>
                <c:pt idx="8">
                  <c:v>-1.07459901477084</c:v>
                </c:pt>
                <c:pt idx="9">
                  <c:v>-0.64918452587608233</c:v>
                </c:pt>
                <c:pt idx="10">
                  <c:v>-0.96515896088150643</c:v>
                </c:pt>
                <c:pt idx="11">
                  <c:v>-9.5222404658690238E-2</c:v>
                </c:pt>
                <c:pt idx="12">
                  <c:v>-0.78038272376926321</c:v>
                </c:pt>
                <c:pt idx="13">
                  <c:v>-1.0029141280205429</c:v>
                </c:pt>
                <c:pt idx="14">
                  <c:v>-0.12893778395017841</c:v>
                </c:pt>
                <c:pt idx="15">
                  <c:v>-0.26527671448829132</c:v>
                </c:pt>
                <c:pt idx="16">
                  <c:v>0</c:v>
                </c:pt>
                <c:pt idx="17">
                  <c:v>-1.090259033575554</c:v>
                </c:pt>
                <c:pt idx="18">
                  <c:v>-1.027004403560428</c:v>
                </c:pt>
                <c:pt idx="19">
                  <c:v>-0.92423783086681899</c:v>
                </c:pt>
                <c:pt idx="20">
                  <c:v>0.1226864646196287</c:v>
                </c:pt>
                <c:pt idx="21">
                  <c:v>-1.754505988561831E-2</c:v>
                </c:pt>
                <c:pt idx="22">
                  <c:v>-0.38571066415001648</c:v>
                </c:pt>
                <c:pt idx="23">
                  <c:v>-1.1883796980082491</c:v>
                </c:pt>
                <c:pt idx="24">
                  <c:v>-0.68153249101958036</c:v>
                </c:pt>
                <c:pt idx="25">
                  <c:v>0.1256000324672015</c:v>
                </c:pt>
                <c:pt idx="26">
                  <c:v>-0.64923799294213136</c:v>
                </c:pt>
                <c:pt idx="27">
                  <c:v>-0.34137291280148419</c:v>
                </c:pt>
                <c:pt idx="28">
                  <c:v>-1.117478464497955</c:v>
                </c:pt>
                <c:pt idx="29">
                  <c:v>-0.27678186465513949</c:v>
                </c:pt>
                <c:pt idx="30">
                  <c:v>-0.39322978819491561</c:v>
                </c:pt>
                <c:pt idx="31">
                  <c:v>-0.20259775075628031</c:v>
                </c:pt>
                <c:pt idx="32">
                  <c:v>-0.31942689589177231</c:v>
                </c:pt>
              </c:numCache>
            </c:numRef>
          </c:xVal>
          <c:yVal>
            <c:numRef>
              <c:f>dep_s_p_g!$A$43:$A$75</c:f>
              <c:numCache>
                <c:formatCode>General</c:formatCode>
                <c:ptCount val="33"/>
                <c:pt idx="0">
                  <c:v>39</c:v>
                </c:pt>
                <c:pt idx="1">
                  <c:v>38</c:v>
                </c:pt>
                <c:pt idx="2">
                  <c:v>37</c:v>
                </c:pt>
                <c:pt idx="3">
                  <c:v>36</c:v>
                </c:pt>
                <c:pt idx="4">
                  <c:v>35</c:v>
                </c:pt>
                <c:pt idx="5">
                  <c:v>34</c:v>
                </c:pt>
                <c:pt idx="6">
                  <c:v>33</c:v>
                </c:pt>
                <c:pt idx="7">
                  <c:v>32</c:v>
                </c:pt>
                <c:pt idx="8">
                  <c:v>31</c:v>
                </c:pt>
                <c:pt idx="9">
                  <c:v>30</c:v>
                </c:pt>
                <c:pt idx="10">
                  <c:v>29</c:v>
                </c:pt>
                <c:pt idx="11">
                  <c:v>28</c:v>
                </c:pt>
                <c:pt idx="12">
                  <c:v>27</c:v>
                </c:pt>
                <c:pt idx="13">
                  <c:v>26</c:v>
                </c:pt>
                <c:pt idx="14">
                  <c:v>25</c:v>
                </c:pt>
                <c:pt idx="15">
                  <c:v>24</c:v>
                </c:pt>
                <c:pt idx="16">
                  <c:v>23</c:v>
                </c:pt>
                <c:pt idx="17">
                  <c:v>22</c:v>
                </c:pt>
                <c:pt idx="18">
                  <c:v>21</c:v>
                </c:pt>
                <c:pt idx="19">
                  <c:v>20</c:v>
                </c:pt>
                <c:pt idx="20">
                  <c:v>19</c:v>
                </c:pt>
                <c:pt idx="21">
                  <c:v>18</c:v>
                </c:pt>
                <c:pt idx="22">
                  <c:v>17</c:v>
                </c:pt>
                <c:pt idx="23">
                  <c:v>16</c:v>
                </c:pt>
                <c:pt idx="24">
                  <c:v>15</c:v>
                </c:pt>
                <c:pt idx="25">
                  <c:v>14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0</c:v>
                </c:pt>
                <c:pt idx="30">
                  <c:v>9</c:v>
                </c:pt>
                <c:pt idx="31">
                  <c:v>8</c:v>
                </c:pt>
                <c:pt idx="32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848-0241-BD7C-EB07E92FE825}"/>
            </c:ext>
          </c:extLst>
        </c:ser>
        <c:ser>
          <c:idx val="4"/>
          <c:order val="4"/>
          <c:spPr>
            <a:ln w="28575">
              <a:noFill/>
            </a:ln>
          </c:spPr>
          <c:marker>
            <c:symbol val="none"/>
          </c:marker>
          <c:xVal>
            <c:numRef>
              <c:f>dep_s_p_g!$L$43:$L$76</c:f>
              <c:numCache>
                <c:formatCode>General</c:formatCode>
                <c:ptCount val="34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  <c:pt idx="26">
                  <c:v>-3</c:v>
                </c:pt>
                <c:pt idx="27">
                  <c:v>-3</c:v>
                </c:pt>
                <c:pt idx="28">
                  <c:v>-3</c:v>
                </c:pt>
                <c:pt idx="29">
                  <c:v>-3</c:v>
                </c:pt>
                <c:pt idx="30">
                  <c:v>-3</c:v>
                </c:pt>
                <c:pt idx="31">
                  <c:v>-3</c:v>
                </c:pt>
                <c:pt idx="32">
                  <c:v>-3</c:v>
                </c:pt>
                <c:pt idx="33">
                  <c:v>-3</c:v>
                </c:pt>
              </c:numCache>
            </c:numRef>
          </c:xVal>
          <c:yVal>
            <c:numRef>
              <c:f>dep_s_p_g!$A$43:$A$76</c:f>
              <c:numCache>
                <c:formatCode>General</c:formatCode>
                <c:ptCount val="34"/>
                <c:pt idx="0">
                  <c:v>39</c:v>
                </c:pt>
                <c:pt idx="1">
                  <c:v>38</c:v>
                </c:pt>
                <c:pt idx="2">
                  <c:v>37</c:v>
                </c:pt>
                <c:pt idx="3">
                  <c:v>36</c:v>
                </c:pt>
                <c:pt idx="4">
                  <c:v>35</c:v>
                </c:pt>
                <c:pt idx="5">
                  <c:v>34</c:v>
                </c:pt>
                <c:pt idx="6">
                  <c:v>33</c:v>
                </c:pt>
                <c:pt idx="7">
                  <c:v>32</c:v>
                </c:pt>
                <c:pt idx="8">
                  <c:v>31</c:v>
                </c:pt>
                <c:pt idx="9">
                  <c:v>30</c:v>
                </c:pt>
                <c:pt idx="10">
                  <c:v>29</c:v>
                </c:pt>
                <c:pt idx="11">
                  <c:v>28</c:v>
                </c:pt>
                <c:pt idx="12">
                  <c:v>27</c:v>
                </c:pt>
                <c:pt idx="13">
                  <c:v>26</c:v>
                </c:pt>
                <c:pt idx="14">
                  <c:v>25</c:v>
                </c:pt>
                <c:pt idx="15">
                  <c:v>24</c:v>
                </c:pt>
                <c:pt idx="16">
                  <c:v>23</c:v>
                </c:pt>
                <c:pt idx="17">
                  <c:v>22</c:v>
                </c:pt>
                <c:pt idx="18">
                  <c:v>21</c:v>
                </c:pt>
                <c:pt idx="19">
                  <c:v>20</c:v>
                </c:pt>
                <c:pt idx="20">
                  <c:v>19</c:v>
                </c:pt>
                <c:pt idx="21">
                  <c:v>18</c:v>
                </c:pt>
                <c:pt idx="22">
                  <c:v>17</c:v>
                </c:pt>
                <c:pt idx="23">
                  <c:v>16</c:v>
                </c:pt>
                <c:pt idx="24">
                  <c:v>15</c:v>
                </c:pt>
                <c:pt idx="25">
                  <c:v>14</c:v>
                </c:pt>
                <c:pt idx="26">
                  <c:v>13</c:v>
                </c:pt>
                <c:pt idx="27">
                  <c:v>12</c:v>
                </c:pt>
                <c:pt idx="28">
                  <c:v>11</c:v>
                </c:pt>
                <c:pt idx="29">
                  <c:v>10</c:v>
                </c:pt>
                <c:pt idx="30">
                  <c:v>9</c:v>
                </c:pt>
                <c:pt idx="31">
                  <c:v>8</c:v>
                </c:pt>
                <c:pt idx="32">
                  <c:v>7</c:v>
                </c:pt>
                <c:pt idx="33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848-0241-BD7C-EB07E92FE825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s_p_g!$E$76</c:f>
              <c:numCache>
                <c:formatCode>General</c:formatCode>
                <c:ptCount val="1"/>
                <c:pt idx="0">
                  <c:v>-0.43028237974818789</c:v>
                </c:pt>
              </c:numCache>
            </c:numRef>
          </c:xVal>
          <c:yVal>
            <c:numRef>
              <c:f>dep_s_p_g!$A$7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848-0241-BD7C-EB07E92FE825}"/>
            </c:ext>
          </c:extLst>
        </c:ser>
        <c:ser>
          <c:idx val="6"/>
          <c:order val="6"/>
          <c:tx>
            <c:v>G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dep_s_p_g!$I$77:$I$78</c:f>
                <c:numCache>
                  <c:formatCode>General</c:formatCode>
                  <c:ptCount val="2"/>
                  <c:pt idx="0">
                    <c:v>0.42505777720950982</c:v>
                  </c:pt>
                  <c:pt idx="1">
                    <c:v>0.77785157230105539</c:v>
                  </c:pt>
                </c:numCache>
              </c:numRef>
            </c:plus>
            <c:minus>
              <c:numRef>
                <c:f>dep_s_p_g!$H$77:$H$78</c:f>
                <c:numCache>
                  <c:formatCode>General</c:formatCode>
                  <c:ptCount val="2"/>
                  <c:pt idx="0">
                    <c:v>0.42505777720950982</c:v>
                  </c:pt>
                  <c:pt idx="1">
                    <c:v>0.77785157230105528</c:v>
                  </c:pt>
                </c:numCache>
              </c:numRef>
            </c:minus>
          </c:errBars>
          <c:xVal>
            <c:numRef>
              <c:f>dep_s_p_g!$E$77:$E$78</c:f>
              <c:numCache>
                <c:formatCode>General</c:formatCode>
                <c:ptCount val="2"/>
                <c:pt idx="0">
                  <c:v>0.38700188665915602</c:v>
                </c:pt>
                <c:pt idx="1">
                  <c:v>-0.61977150807727699</c:v>
                </c:pt>
              </c:numCache>
            </c:numRef>
          </c:xVal>
          <c:yVal>
            <c:numRef>
              <c:f>dep_s_p_g!$A$77:$A$78</c:f>
              <c:numCache>
                <c:formatCode>General</c:formatCode>
                <c:ptCount val="2"/>
                <c:pt idx="0">
                  <c:v>5</c:v>
                </c:pt>
                <c:pt idx="1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848-0241-BD7C-EB07E92FE825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none"/>
          </c:marker>
          <c:xVal>
            <c:numRef>
              <c:f>dep_s_p_g!$L$77:$L$79</c:f>
              <c:numCache>
                <c:formatCode>General</c:formatCode>
                <c:ptCount val="3"/>
                <c:pt idx="0">
                  <c:v>-3</c:v>
                </c:pt>
                <c:pt idx="1">
                  <c:v>-3</c:v>
                </c:pt>
                <c:pt idx="2">
                  <c:v>-3</c:v>
                </c:pt>
              </c:numCache>
            </c:numRef>
          </c:xVal>
          <c:yVal>
            <c:numRef>
              <c:f>dep_s_p_g!$A$77:$A$79</c:f>
              <c:numCache>
                <c:formatCode>General</c:formatCode>
                <c:ptCount val="3"/>
                <c:pt idx="0">
                  <c:v>5</c:v>
                </c:pt>
                <c:pt idx="1">
                  <c:v>4</c:v>
                </c:pt>
                <c:pt idx="2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848-0241-BD7C-EB07E92FE825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dep_s_p_g!$E$79</c:f>
              <c:numCache>
                <c:formatCode>General</c:formatCode>
                <c:ptCount val="1"/>
                <c:pt idx="0">
                  <c:v>0.15549927976110081</c:v>
                </c:pt>
              </c:numCache>
            </c:numRef>
          </c:xVal>
          <c:yVal>
            <c:numRef>
              <c:f>dep_s_p_g!$A$79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E848-0241-BD7C-EB07E92FE825}"/>
            </c:ext>
          </c:extLst>
        </c:ser>
        <c:ser>
          <c:idx val="9"/>
          <c:order val="9"/>
          <c:tx>
            <c:v>Labels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8A2921C0-71DD-2649-8489-328F6671617F}" type="CELLRANGE">
                      <a:rPr lang="en-US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E848-0241-BD7C-EB07E92FE8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10B65B7-4327-1E4F-A359-E5987AEB6B0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E848-0241-BD7C-EB07E92FE82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3F8EA9F-98B7-D941-B659-157EB94D28B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E848-0241-BD7C-EB07E92FE82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A9203CF-F774-2C49-8C63-CFE514BFDDE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E848-0241-BD7C-EB07E92FE82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F7D4D83-7F9C-0742-A6DB-A0636E9C001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E848-0241-BD7C-EB07E92FE82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CDA3A4D-4B5F-FD44-8277-C655E6C6C3B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E848-0241-BD7C-EB07E92FE82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A40AB703-38B9-C141-A080-9E1BFEB7E18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E848-0241-BD7C-EB07E92FE82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BE84EA0-3C4C-2D43-A21E-2A019B37CEE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E848-0241-BD7C-EB07E92FE82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231A4156-CB7D-904F-8BCC-C8B93271D7C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E848-0241-BD7C-EB07E92FE82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BDB97896-D9BD-E44A-88D2-E7AED2EA297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E848-0241-BD7C-EB07E92FE82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EDAC5A1C-F638-F141-B9A9-C24B0708F25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E848-0241-BD7C-EB07E92FE82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ECC8A3D1-5C56-BC49-90AA-D1B6A15A367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E848-0241-BD7C-EB07E92FE82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015A402-F9FD-C949-B2D4-6FF9B5D56BE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E848-0241-BD7C-EB07E92FE82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839D351-7003-B44C-B9B4-5FC80E61FCA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E848-0241-BD7C-EB07E92FE82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B80D3406-EE11-CB40-AAB9-F2561F0E428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E848-0241-BD7C-EB07E92FE82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60D0222E-145A-454E-A40B-3F89E3DDE0D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E848-0241-BD7C-EB07E92FE82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4781EC8-1A64-BE4D-9397-C3D68921DE7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E848-0241-BD7C-EB07E92FE82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AEDFBC80-6FA4-0048-A585-E1C2E3D919E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E848-0241-BD7C-EB07E92FE82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D7370725-6FF6-A948-8DEA-839E49F255C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E848-0241-BD7C-EB07E92FE82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47C06D24-8EE5-2E4A-A82A-1772AC444AC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E848-0241-BD7C-EB07E92FE82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F350205F-BA14-CC4F-AB3F-DE7D8F9E4B9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E848-0241-BD7C-EB07E92FE82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F3699AE2-5952-8049-B0A7-D8A0C390657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E848-0241-BD7C-EB07E92FE825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720BAA26-09AC-B341-9C4A-6EF3DC1498F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E848-0241-BD7C-EB07E92FE82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9C321A57-3B2E-0448-9BC2-8580477F3C9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E848-0241-BD7C-EB07E92FE82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19E672E4-945C-E343-AFF7-CD30EEED293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E848-0241-BD7C-EB07E92FE825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A3480A43-3168-2A45-9E41-DFAEABAB8E2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E848-0241-BD7C-EB07E92FE825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2FD4FC02-853E-C946-9A42-33EC59A7137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E848-0241-BD7C-EB07E92FE825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252209A3-7AF6-4F4E-89EF-19060593947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E848-0241-BD7C-EB07E92FE825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BB9AB102-9AFC-8D42-AB4B-A5EBFB9B097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E848-0241-BD7C-EB07E92FE825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6ABC72B7-F8B8-C744-822B-2BF93689D09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E848-0241-BD7C-EB07E92FE825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EA28D60E-13AE-B34E-98BA-2E6B9570E2A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E848-0241-BD7C-EB07E92FE825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EABD5C39-A222-D546-B2CA-2DBF00F3CCE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E848-0241-BD7C-EB07E92FE825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7C5F828-2EAC-BF4B-A246-089BE5D17B1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E848-0241-BD7C-EB07E92FE825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A97096C-6B60-4742-BE01-BF26AD58131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E848-0241-BD7C-EB07E92FE825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711E9951-F2CC-D34E-88B0-A8926A843E0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E848-0241-BD7C-EB07E92FE825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38F9D832-4CE0-3A47-8D21-C224CB66458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E848-0241-BD7C-EB07E92FE825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511F7892-5F9A-2E46-A31D-31EF6EFA13E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E848-0241-BD7C-EB07E92FE825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0814A318-0234-884B-83DE-2D5391AFF08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E848-0241-BD7C-EB07E92FE825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02201062-9C89-DF4A-BC74-4D518336134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E848-0241-BD7C-EB07E92FE825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01CCB81B-9972-3E46-821D-3425A4EF585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E848-0241-BD7C-EB07E92FE825}"/>
                </c:ext>
              </c:extLst>
            </c:dLbl>
            <c:dLbl>
              <c:idx val="4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853831FF-B9E1-BD43-B0AA-0E9DB2958478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E848-0241-BD7C-EB07E92FE825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89C5E2CC-D00B-AE48-AC8A-AD3E34E273A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E848-0241-BD7C-EB07E92FE825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55303FD0-00AB-CA43-9995-51B2A6631CF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E848-0241-BD7C-EB07E92FE825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F5795F11-D0B3-184D-B468-A0E001156DB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E848-0241-BD7C-EB07E92FE825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B58E6D53-4BAE-864D-B8B2-26D44557CE4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E848-0241-BD7C-EB07E92FE825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5C25D86D-0CB6-D646-9C5A-5563DB4722E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E848-0241-BD7C-EB07E92FE825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A44354D4-DD62-6C43-B1A4-6B6502A4418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E848-0241-BD7C-EB07E92FE825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9609FAF9-E17A-8548-9BB5-B674B3004E2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E848-0241-BD7C-EB07E92FE825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663A8DAC-41B9-FA4D-95B2-BE4B838F34C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E848-0241-BD7C-EB07E92FE825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8D069786-931E-F54C-931E-1F07F9E8E51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E848-0241-BD7C-EB07E92FE825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F296E2BE-E79F-7246-87EA-2D8954EF6B6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E848-0241-BD7C-EB07E92FE825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B3F93215-C777-9F41-9AF2-A87A20A5D12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E848-0241-BD7C-EB07E92FE825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94E85BFA-84CB-824B-8CE2-7A7FA0A2B58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E848-0241-BD7C-EB07E92FE825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B76F88F8-9A4A-B144-AF49-36D57285A3A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E848-0241-BD7C-EB07E92FE825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E501DEB5-C960-924C-A6E9-93DA2D01AD3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E848-0241-BD7C-EB07E92FE825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EAA9842E-80F0-6F41-A11F-58F7565B00D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E848-0241-BD7C-EB07E92FE825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1D99186F-D795-7848-A30E-AEBFC4EDD47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E848-0241-BD7C-EB07E92FE825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2D9BB9D3-BC79-204B-9CBB-344FEA387B4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E848-0241-BD7C-EB07E92FE825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917810C7-A96E-6A41-8259-D5A5769DA3F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E848-0241-BD7C-EB07E92FE825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417FE877-99E8-2148-B6BB-D60E658C4BB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E848-0241-BD7C-EB07E92FE825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290DE2D2-3467-0E4D-92AF-1851219A93E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E848-0241-BD7C-EB07E92FE825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82D7F617-EF67-6A45-A6D1-C730442713D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E848-0241-BD7C-EB07E92FE825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287346E5-EA4B-4142-9DDF-8157E0CE531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E848-0241-BD7C-EB07E92FE825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C02F080A-E7B4-F84D-A548-3D6F7DBB4CB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E848-0241-BD7C-EB07E92FE825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BA16CF48-8003-5445-930A-EF852072F8A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E848-0241-BD7C-EB07E92FE825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69AA72B5-B8E2-9047-B27F-CF24E43CCDF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E848-0241-BD7C-EB07E92FE825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57970B8E-A19F-894A-B46E-2E349F8B010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E848-0241-BD7C-EB07E92FE825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97449F3C-C7C1-EC41-9129-E4FB2603BF4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E848-0241-BD7C-EB07E92FE825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A3CE0D05-C2D1-D84B-BF96-D364BDB5D8A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E848-0241-BD7C-EB07E92FE825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BC6052FA-E2DD-6F45-972B-36C98FE3993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E848-0241-BD7C-EB07E92FE825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3E8F59E8-6295-F642-B918-E793A6609CA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E848-0241-BD7C-EB07E92FE825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710BCF85-C0D2-4D41-84A2-B6E47E4E185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E848-0241-BD7C-EB07E92FE825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DAA8F3CC-0820-9847-A9D6-B8836B3F65B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E848-0241-BD7C-EB07E92FE825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A9CAFDBF-28B9-CD4F-A152-6AD67340832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E848-0241-BD7C-EB07E92FE825}"/>
                </c:ext>
              </c:extLst>
            </c:dLbl>
            <c:dLbl>
              <c:idx val="74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576C846A-38AF-124A-82A7-70872D5AD557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E848-0241-BD7C-EB07E92FE825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3B493A50-6EF8-E748-8460-AC6C68A6A91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E848-0241-BD7C-EB07E92FE825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2F32005E-845E-6B49-8C48-EECACA4A962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E848-0241-BD7C-EB07E92FE825}"/>
                </c:ext>
              </c:extLst>
            </c:dLbl>
            <c:dLbl>
              <c:idx val="77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567C0E29-9D21-B44E-B3E5-8FCF1B45AAC9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E848-0241-BD7C-EB07E92FE825}"/>
                </c:ext>
              </c:extLst>
            </c:dLbl>
            <c:dLbl>
              <c:idx val="78"/>
              <c:tx>
                <c:rich>
                  <a:bodyPr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900" b="1"/>
                    </a:pPr>
                    <a:fld id="{6B1AA38A-3A94-E748-B563-74462618ED37}" type="CELLRANGE">
                      <a:rPr lang="fr-CA"/>
                      <a:pPr algn="l"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E848-0241-BD7C-EB07E92FE82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/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xVal>
            <c:numRef>
              <c:f>dep_s_p_g!$L$2:$L$80</c:f>
              <c:numCache>
                <c:formatCode>General</c:formatCode>
                <c:ptCount val="79"/>
                <c:pt idx="0">
                  <c:v>-3</c:v>
                </c:pt>
                <c:pt idx="1">
                  <c:v>-3</c:v>
                </c:pt>
                <c:pt idx="2">
                  <c:v>-3</c:v>
                </c:pt>
                <c:pt idx="3">
                  <c:v>-3</c:v>
                </c:pt>
                <c:pt idx="4">
                  <c:v>-3</c:v>
                </c:pt>
                <c:pt idx="5">
                  <c:v>-3</c:v>
                </c:pt>
                <c:pt idx="6">
                  <c:v>-3</c:v>
                </c:pt>
                <c:pt idx="7">
                  <c:v>-3</c:v>
                </c:pt>
                <c:pt idx="8">
                  <c:v>-3</c:v>
                </c:pt>
                <c:pt idx="9">
                  <c:v>-3</c:v>
                </c:pt>
                <c:pt idx="10">
                  <c:v>-3</c:v>
                </c:pt>
                <c:pt idx="11">
                  <c:v>-3</c:v>
                </c:pt>
                <c:pt idx="12">
                  <c:v>-3</c:v>
                </c:pt>
                <c:pt idx="13">
                  <c:v>-3</c:v>
                </c:pt>
                <c:pt idx="14">
                  <c:v>-3</c:v>
                </c:pt>
                <c:pt idx="15">
                  <c:v>-3</c:v>
                </c:pt>
                <c:pt idx="16">
                  <c:v>-3</c:v>
                </c:pt>
                <c:pt idx="17">
                  <c:v>-3</c:v>
                </c:pt>
                <c:pt idx="18">
                  <c:v>-3</c:v>
                </c:pt>
                <c:pt idx="19">
                  <c:v>-3</c:v>
                </c:pt>
                <c:pt idx="20">
                  <c:v>-3</c:v>
                </c:pt>
                <c:pt idx="21">
                  <c:v>-3</c:v>
                </c:pt>
                <c:pt idx="22">
                  <c:v>-3</c:v>
                </c:pt>
                <c:pt idx="23">
                  <c:v>-3</c:v>
                </c:pt>
                <c:pt idx="24">
                  <c:v>-3</c:v>
                </c:pt>
                <c:pt idx="25">
                  <c:v>-3</c:v>
                </c:pt>
                <c:pt idx="26">
                  <c:v>-3</c:v>
                </c:pt>
                <c:pt idx="27">
                  <c:v>-3</c:v>
                </c:pt>
                <c:pt idx="28">
                  <c:v>-3</c:v>
                </c:pt>
                <c:pt idx="29">
                  <c:v>-3</c:v>
                </c:pt>
                <c:pt idx="30">
                  <c:v>-3</c:v>
                </c:pt>
                <c:pt idx="31">
                  <c:v>-3</c:v>
                </c:pt>
                <c:pt idx="32">
                  <c:v>-3</c:v>
                </c:pt>
                <c:pt idx="33">
                  <c:v>-3</c:v>
                </c:pt>
                <c:pt idx="34">
                  <c:v>-3</c:v>
                </c:pt>
                <c:pt idx="35">
                  <c:v>-3</c:v>
                </c:pt>
                <c:pt idx="36">
                  <c:v>-3</c:v>
                </c:pt>
                <c:pt idx="37">
                  <c:v>-3</c:v>
                </c:pt>
                <c:pt idx="38">
                  <c:v>-3</c:v>
                </c:pt>
                <c:pt idx="39">
                  <c:v>-3</c:v>
                </c:pt>
                <c:pt idx="40">
                  <c:v>-3</c:v>
                </c:pt>
                <c:pt idx="41">
                  <c:v>-3</c:v>
                </c:pt>
                <c:pt idx="42">
                  <c:v>-3</c:v>
                </c:pt>
                <c:pt idx="43">
                  <c:v>-3</c:v>
                </c:pt>
                <c:pt idx="44">
                  <c:v>-3</c:v>
                </c:pt>
                <c:pt idx="45">
                  <c:v>-3</c:v>
                </c:pt>
                <c:pt idx="46">
                  <c:v>-3</c:v>
                </c:pt>
                <c:pt idx="47">
                  <c:v>-3</c:v>
                </c:pt>
                <c:pt idx="48">
                  <c:v>-3</c:v>
                </c:pt>
                <c:pt idx="49">
                  <c:v>-3</c:v>
                </c:pt>
                <c:pt idx="50">
                  <c:v>-3</c:v>
                </c:pt>
                <c:pt idx="51">
                  <c:v>-3</c:v>
                </c:pt>
                <c:pt idx="52">
                  <c:v>-3</c:v>
                </c:pt>
                <c:pt idx="53">
                  <c:v>-3</c:v>
                </c:pt>
                <c:pt idx="54">
                  <c:v>-3</c:v>
                </c:pt>
                <c:pt idx="55">
                  <c:v>-3</c:v>
                </c:pt>
                <c:pt idx="56">
                  <c:v>-3</c:v>
                </c:pt>
                <c:pt idx="57">
                  <c:v>-3</c:v>
                </c:pt>
                <c:pt idx="58">
                  <c:v>-3</c:v>
                </c:pt>
                <c:pt idx="59">
                  <c:v>-3</c:v>
                </c:pt>
                <c:pt idx="60">
                  <c:v>-3</c:v>
                </c:pt>
                <c:pt idx="61">
                  <c:v>-3</c:v>
                </c:pt>
                <c:pt idx="62">
                  <c:v>-3</c:v>
                </c:pt>
                <c:pt idx="63">
                  <c:v>-3</c:v>
                </c:pt>
                <c:pt idx="64">
                  <c:v>-3</c:v>
                </c:pt>
                <c:pt idx="65">
                  <c:v>-3</c:v>
                </c:pt>
                <c:pt idx="66">
                  <c:v>-3</c:v>
                </c:pt>
                <c:pt idx="67">
                  <c:v>-3</c:v>
                </c:pt>
                <c:pt idx="68">
                  <c:v>-3</c:v>
                </c:pt>
                <c:pt idx="69">
                  <c:v>-3</c:v>
                </c:pt>
                <c:pt idx="70">
                  <c:v>-3</c:v>
                </c:pt>
                <c:pt idx="71">
                  <c:v>-3</c:v>
                </c:pt>
                <c:pt idx="72">
                  <c:v>-3</c:v>
                </c:pt>
                <c:pt idx="73">
                  <c:v>-3</c:v>
                </c:pt>
                <c:pt idx="74">
                  <c:v>-3</c:v>
                </c:pt>
                <c:pt idx="75">
                  <c:v>-3</c:v>
                </c:pt>
                <c:pt idx="76">
                  <c:v>-3</c:v>
                </c:pt>
                <c:pt idx="77">
                  <c:v>-3</c:v>
                </c:pt>
                <c:pt idx="78">
                  <c:v>-3</c:v>
                </c:pt>
              </c:numCache>
            </c:numRef>
          </c:xVal>
          <c:yVal>
            <c:numRef>
              <c:f>dep_s_p_g!$A$2:$A$80</c:f>
              <c:numCache>
                <c:formatCode>General</c:formatCode>
                <c:ptCount val="79"/>
                <c:pt idx="0">
                  <c:v>80</c:v>
                </c:pt>
                <c:pt idx="1">
                  <c:v>79</c:v>
                </c:pt>
                <c:pt idx="2">
                  <c:v>78</c:v>
                </c:pt>
                <c:pt idx="3">
                  <c:v>77</c:v>
                </c:pt>
                <c:pt idx="4">
                  <c:v>76</c:v>
                </c:pt>
                <c:pt idx="5">
                  <c:v>75</c:v>
                </c:pt>
                <c:pt idx="6">
                  <c:v>74</c:v>
                </c:pt>
                <c:pt idx="7">
                  <c:v>73</c:v>
                </c:pt>
                <c:pt idx="8">
                  <c:v>72</c:v>
                </c:pt>
                <c:pt idx="9">
                  <c:v>71</c:v>
                </c:pt>
                <c:pt idx="10">
                  <c:v>70</c:v>
                </c:pt>
                <c:pt idx="11">
                  <c:v>69</c:v>
                </c:pt>
                <c:pt idx="12">
                  <c:v>68</c:v>
                </c:pt>
                <c:pt idx="13">
                  <c:v>67</c:v>
                </c:pt>
                <c:pt idx="14">
                  <c:v>66</c:v>
                </c:pt>
                <c:pt idx="15">
                  <c:v>65</c:v>
                </c:pt>
                <c:pt idx="16">
                  <c:v>64</c:v>
                </c:pt>
                <c:pt idx="17">
                  <c:v>63</c:v>
                </c:pt>
                <c:pt idx="18">
                  <c:v>62</c:v>
                </c:pt>
                <c:pt idx="19">
                  <c:v>61</c:v>
                </c:pt>
                <c:pt idx="20">
                  <c:v>60</c:v>
                </c:pt>
                <c:pt idx="21">
                  <c:v>59</c:v>
                </c:pt>
                <c:pt idx="22">
                  <c:v>58</c:v>
                </c:pt>
                <c:pt idx="23">
                  <c:v>57</c:v>
                </c:pt>
                <c:pt idx="24">
                  <c:v>56</c:v>
                </c:pt>
                <c:pt idx="25">
                  <c:v>55</c:v>
                </c:pt>
                <c:pt idx="26">
                  <c:v>54</c:v>
                </c:pt>
                <c:pt idx="27">
                  <c:v>53</c:v>
                </c:pt>
                <c:pt idx="28">
                  <c:v>52</c:v>
                </c:pt>
                <c:pt idx="29">
                  <c:v>51</c:v>
                </c:pt>
                <c:pt idx="30">
                  <c:v>50</c:v>
                </c:pt>
                <c:pt idx="31">
                  <c:v>49</c:v>
                </c:pt>
                <c:pt idx="32">
                  <c:v>48</c:v>
                </c:pt>
                <c:pt idx="33">
                  <c:v>47</c:v>
                </c:pt>
                <c:pt idx="34">
                  <c:v>46</c:v>
                </c:pt>
                <c:pt idx="35">
                  <c:v>45</c:v>
                </c:pt>
                <c:pt idx="36">
                  <c:v>44</c:v>
                </c:pt>
                <c:pt idx="37">
                  <c:v>43</c:v>
                </c:pt>
                <c:pt idx="38">
                  <c:v>42</c:v>
                </c:pt>
                <c:pt idx="39">
                  <c:v>41</c:v>
                </c:pt>
                <c:pt idx="40">
                  <c:v>40</c:v>
                </c:pt>
                <c:pt idx="41">
                  <c:v>39</c:v>
                </c:pt>
                <c:pt idx="42">
                  <c:v>38</c:v>
                </c:pt>
                <c:pt idx="43">
                  <c:v>37</c:v>
                </c:pt>
                <c:pt idx="44">
                  <c:v>36</c:v>
                </c:pt>
                <c:pt idx="45">
                  <c:v>35</c:v>
                </c:pt>
                <c:pt idx="46">
                  <c:v>34</c:v>
                </c:pt>
                <c:pt idx="47">
                  <c:v>33</c:v>
                </c:pt>
                <c:pt idx="48">
                  <c:v>32</c:v>
                </c:pt>
                <c:pt idx="49">
                  <c:v>31</c:v>
                </c:pt>
                <c:pt idx="50">
                  <c:v>30</c:v>
                </c:pt>
                <c:pt idx="51">
                  <c:v>29</c:v>
                </c:pt>
                <c:pt idx="52">
                  <c:v>28</c:v>
                </c:pt>
                <c:pt idx="53">
                  <c:v>27</c:v>
                </c:pt>
                <c:pt idx="54">
                  <c:v>26</c:v>
                </c:pt>
                <c:pt idx="55">
                  <c:v>25</c:v>
                </c:pt>
                <c:pt idx="56">
                  <c:v>24</c:v>
                </c:pt>
                <c:pt idx="57">
                  <c:v>23</c:v>
                </c:pt>
                <c:pt idx="58">
                  <c:v>22</c:v>
                </c:pt>
                <c:pt idx="59">
                  <c:v>21</c:v>
                </c:pt>
                <c:pt idx="60">
                  <c:v>20</c:v>
                </c:pt>
                <c:pt idx="61">
                  <c:v>19</c:v>
                </c:pt>
                <c:pt idx="62">
                  <c:v>18</c:v>
                </c:pt>
                <c:pt idx="63">
                  <c:v>17</c:v>
                </c:pt>
                <c:pt idx="64">
                  <c:v>16</c:v>
                </c:pt>
                <c:pt idx="65">
                  <c:v>15</c:v>
                </c:pt>
                <c:pt idx="66">
                  <c:v>14</c:v>
                </c:pt>
                <c:pt idx="67">
                  <c:v>13</c:v>
                </c:pt>
                <c:pt idx="68">
                  <c:v>12</c:v>
                </c:pt>
                <c:pt idx="69">
                  <c:v>11</c:v>
                </c:pt>
                <c:pt idx="70">
                  <c:v>10</c:v>
                </c:pt>
                <c:pt idx="71">
                  <c:v>9</c:v>
                </c:pt>
                <c:pt idx="72">
                  <c:v>8</c:v>
                </c:pt>
                <c:pt idx="73">
                  <c:v>7</c:v>
                </c:pt>
                <c:pt idx="74">
                  <c:v>6</c:v>
                </c:pt>
                <c:pt idx="75">
                  <c:v>5</c:v>
                </c:pt>
                <c:pt idx="76">
                  <c:v>4</c:v>
                </c:pt>
                <c:pt idx="77">
                  <c:v>3</c:v>
                </c:pt>
                <c:pt idx="7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dep_s_p_g!$C$2:$C$80</c15:f>
                <c15:dlblRangeCache>
                  <c:ptCount val="79"/>
                  <c:pt idx="0">
                    <c:v>Yun 2012 </c:v>
                  </c:pt>
                  <c:pt idx="1">
                    <c:v>Wilson 2017 </c:v>
                  </c:pt>
                  <c:pt idx="2">
                    <c:v>Wilson 2014 </c:v>
                  </c:pt>
                  <c:pt idx="3">
                    <c:v>Williams 2010 </c:v>
                  </c:pt>
                  <c:pt idx="4">
                    <c:v>Willems 2017 </c:v>
                  </c:pt>
                  <c:pt idx="5">
                    <c:v>Weise 2016 </c:v>
                  </c:pt>
                  <c:pt idx="6">
                    <c:v>Vernmark 2010 </c:v>
                  </c:pt>
                  <c:pt idx="7">
                    <c:v>Spence 2014 </c:v>
                  </c:pt>
                  <c:pt idx="8">
                    <c:v>Silfvernagel 2012 </c:v>
                  </c:pt>
                  <c:pt idx="9">
                    <c:v>Shigaki 2013 </c:v>
                  </c:pt>
                  <c:pt idx="10">
                    <c:v>Ruehlman 2012 </c:v>
                  </c:pt>
                  <c:pt idx="11">
                    <c:v>Roy-Byrne 2010 </c:v>
                  </c:pt>
                  <c:pt idx="12">
                    <c:v>Rosmarin 2010 </c:v>
                  </c:pt>
                  <c:pt idx="13">
                    <c:v>Peters 2017 </c:v>
                  </c:pt>
                  <c:pt idx="14">
                    <c:v>Paxling 2011 </c:v>
                  </c:pt>
                  <c:pt idx="15">
                    <c:v>Newby 2013 </c:v>
                  </c:pt>
                  <c:pt idx="16">
                    <c:v>Migliorini 2016 </c:v>
                  </c:pt>
                  <c:pt idx="17">
                    <c:v>Ljòtsson 2010 </c:v>
                  </c:pt>
                  <c:pt idx="18">
                    <c:v>Kuhn 2017 </c:v>
                  </c:pt>
                  <c:pt idx="19">
                    <c:v>Kraaij 2010 </c:v>
                  </c:pt>
                  <c:pt idx="20">
                    <c:v>Kok 2014 </c:v>
                  </c:pt>
                  <c:pt idx="21">
                    <c:v>Ivarsson 2014 </c:v>
                  </c:pt>
                  <c:pt idx="22">
                    <c:v>Hedborg 2011 </c:v>
                  </c:pt>
                  <c:pt idx="23">
                    <c:v>Glozier 2013 </c:v>
                  </c:pt>
                  <c:pt idx="24">
                    <c:v>Friesen 2017 </c:v>
                  </c:pt>
                  <c:pt idx="25">
                    <c:v>Drozd 2014 </c:v>
                  </c:pt>
                  <c:pt idx="26">
                    <c:v>Devi 2014 </c:v>
                  </c:pt>
                  <c:pt idx="27">
                    <c:v>Dear 2015 </c:v>
                  </c:pt>
                  <c:pt idx="28">
                    <c:v>Damholdt 2016 </c:v>
                  </c:pt>
                  <c:pt idx="29">
                    <c:v>Cooper 2011 </c:v>
                  </c:pt>
                  <c:pt idx="30">
                    <c:v>Carrard 2011 </c:v>
                  </c:pt>
                  <c:pt idx="31">
                    <c:v>Buhrman 2015 </c:v>
                  </c:pt>
                  <c:pt idx="32">
                    <c:v>Buhrman 2013 </c:v>
                  </c:pt>
                  <c:pt idx="33">
                    <c:v>Buhrman 2011 </c:v>
                  </c:pt>
                  <c:pt idx="34">
                    <c:v>Buhrman 2013 </c:v>
                  </c:pt>
                  <c:pt idx="35">
                    <c:v>Braamse 2015 </c:v>
                  </c:pt>
                  <c:pt idx="36">
                    <c:v>Bowler 2012 </c:v>
                  </c:pt>
                  <c:pt idx="37">
                    <c:v>Berger 2011 </c:v>
                  </c:pt>
                  <c:pt idx="38">
                    <c:v>Andersson 2012 </c:v>
                  </c:pt>
                  <c:pt idx="39">
                    <c:v>AguadoLoi 2012 </c:v>
                  </c:pt>
                  <c:pt idx="40">
                    <c:v>Self-administred</c:v>
                  </c:pt>
                  <c:pt idx="41">
                    <c:v>Wootton 2013 </c:v>
                  </c:pt>
                  <c:pt idx="42">
                    <c:v>van Ballegooijen 2013 </c:v>
                  </c:pt>
                  <c:pt idx="43">
                    <c:v>Trudeau 2015 </c:v>
                  </c:pt>
                  <c:pt idx="44">
                    <c:v>Trompetter 2014 </c:v>
                  </c:pt>
                  <c:pt idx="45">
                    <c:v>Titov 2010 </c:v>
                  </c:pt>
                  <c:pt idx="46">
                    <c:v>Titov 2010 </c:v>
                  </c:pt>
                  <c:pt idx="47">
                    <c:v>Spence 2011 </c:v>
                  </c:pt>
                  <c:pt idx="48">
                    <c:v>Seekles 2011 </c:v>
                  </c:pt>
                  <c:pt idx="49">
                    <c:v>Sanchez-Ortiz 2011 </c:v>
                  </c:pt>
                  <c:pt idx="50">
                    <c:v>Ruwaard 2010 </c:v>
                  </c:pt>
                  <c:pt idx="51">
                    <c:v>Robinson 2010 </c:v>
                  </c:pt>
                  <c:pt idx="52">
                    <c:v>Possemato 2015 </c:v>
                  </c:pt>
                  <c:pt idx="53">
                    <c:v>Newby 2017 </c:v>
                  </c:pt>
                  <c:pt idx="54">
                    <c:v>Newby 2014 </c:v>
                  </c:pt>
                  <c:pt idx="55">
                    <c:v>Mailey 2010 </c:v>
                  </c:pt>
                  <c:pt idx="56">
                    <c:v>Lundgren 2016 </c:v>
                  </c:pt>
                  <c:pt idx="57">
                    <c:v>Ljòtsson 2011 </c:v>
                  </c:pt>
                  <c:pt idx="58">
                    <c:v>Lewis 2017 </c:v>
                  </c:pt>
                  <c:pt idx="59">
                    <c:v>Knaevelsrud 2015 </c:v>
                  </c:pt>
                  <c:pt idx="60">
                    <c:v>Johnston 2011 </c:v>
                  </c:pt>
                  <c:pt idx="61">
                    <c:v>Jasper 2014 </c:v>
                  </c:pt>
                  <c:pt idx="62">
                    <c:v>Jacobi 2012 </c:v>
                  </c:pt>
                  <c:pt idx="63">
                    <c:v>Hesser 2012 </c:v>
                  </c:pt>
                  <c:pt idx="64">
                    <c:v>Hedman 2011 </c:v>
                  </c:pt>
                  <c:pt idx="65">
                    <c:v>Farrer 2011 </c:v>
                  </c:pt>
                  <c:pt idx="66">
                    <c:v>Engel 2015 </c:v>
                  </c:pt>
                  <c:pt idx="67">
                    <c:v>Dear 2013 </c:v>
                  </c:pt>
                  <c:pt idx="68">
                    <c:v>Cohn 2014 </c:v>
                  </c:pt>
                  <c:pt idx="69">
                    <c:v>Bromberg 2012 </c:v>
                  </c:pt>
                  <c:pt idx="70">
                    <c:v>Bond 2010 </c:v>
                  </c:pt>
                  <c:pt idx="71">
                    <c:v>Boele 2018 </c:v>
                  </c:pt>
                  <c:pt idx="72">
                    <c:v>Bergström 2010 </c:v>
                  </c:pt>
                  <c:pt idx="73">
                    <c:v>Andersson 2012 </c:v>
                  </c:pt>
                  <c:pt idx="74">
                    <c:v>Partially Guided</c:v>
                  </c:pt>
                  <c:pt idx="75">
                    <c:v>Littleton 2016 </c:v>
                  </c:pt>
                  <c:pt idx="76">
                    <c:v>Johansson 2015 </c:v>
                  </c:pt>
                  <c:pt idx="77">
                    <c:v>Guided </c:v>
                  </c:pt>
                  <c:pt idx="78">
                    <c:v>Depression overall effect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8-E848-0241-BD7C-EB07E92FE825}"/>
            </c:ext>
          </c:extLst>
        </c:ser>
        <c:ser>
          <c:idx val="10"/>
          <c:order val="10"/>
          <c:tx>
            <c:v>overall</c:v>
          </c:tx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4"/>
                <a:stretch>
                  <a:fillRect/>
                </a:stretch>
              </a:blipFill>
              <a:ln w="9525">
                <a:noFill/>
              </a:ln>
            </c:spPr>
          </c:marker>
          <c:errBars>
            <c:errDir val="x"/>
            <c:errBarType val="both"/>
            <c:errValType val="stdErr"/>
            <c:noEndCap val="0"/>
          </c:errBars>
          <c:errBars>
            <c:errDir val="y"/>
            <c:errBarType val="both"/>
            <c:errValType val="stdErr"/>
            <c:noEndCap val="0"/>
          </c:errBars>
          <c:xVal>
            <c:numRef>
              <c:f>dep_s_p_g!$E$80</c:f>
              <c:numCache>
                <c:formatCode>General</c:formatCode>
                <c:ptCount val="1"/>
                <c:pt idx="0">
                  <c:v>-0.3275227803308286</c:v>
                </c:pt>
              </c:numCache>
            </c:numRef>
          </c:xVal>
          <c:yVal>
            <c:numRef>
              <c:f>dep_s_p_g!$A$80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9-E848-0241-BD7C-EB07E92FE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625600"/>
        <c:axId val="479626752"/>
      </c:scatterChart>
      <c:valAx>
        <c:axId val="479625600"/>
        <c:scaling>
          <c:orientation val="minMax"/>
          <c:max val="1"/>
          <c:min val="-3"/>
        </c:scaling>
        <c:delete val="0"/>
        <c:axPos val="b"/>
        <c:numFmt formatCode="General" sourceLinked="1"/>
        <c:majorTickMark val="out"/>
        <c:minorTickMark val="none"/>
        <c:tickLblPos val="nextTo"/>
        <c:crossAx val="479626752"/>
        <c:crosses val="autoZero"/>
        <c:crossBetween val="midCat"/>
      </c:valAx>
      <c:valAx>
        <c:axId val="479626752"/>
        <c:scaling>
          <c:orientation val="minMax"/>
          <c:max val="81"/>
          <c:min val="0"/>
        </c:scaling>
        <c:delete val="0"/>
        <c:axPos val="l"/>
        <c:numFmt formatCode="General" sourceLinked="1"/>
        <c:majorTickMark val="out"/>
        <c:minorTickMark val="none"/>
        <c:tickLblPos val="none"/>
        <c:crossAx val="479625600"/>
        <c:crosses val="autoZero"/>
        <c:crossBetween val="midCat"/>
      </c:valAx>
    </c:plotArea>
    <c:plotVisOnly val="1"/>
    <c:dispBlanksAs val="gap"/>
    <c:showDLblsOverMax val="0"/>
  </c:chart>
  <c:externalData r:id="rId5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6:00Z</dcterms:created>
  <dcterms:modified xsi:type="dcterms:W3CDTF">2023-04-26T07:16:00Z</dcterms:modified>
</cp:coreProperties>
</file>